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C9DDEA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S1. E-value analysis for the robustness of the association between S100A12 and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A-AKI</w:t>
      </w:r>
    </w:p>
    <w:tbl>
      <w:tblPr>
        <w:tblStyle w:val="2"/>
        <w:tblW w:w="8519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5"/>
        <w:gridCol w:w="2633"/>
        <w:gridCol w:w="2633"/>
        <w:gridCol w:w="1888"/>
      </w:tblGrid>
      <w:tr w14:paraId="361331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365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E5959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tem</w:t>
            </w:r>
          </w:p>
        </w:tc>
        <w:tc>
          <w:tcPr>
            <w:tcW w:w="2633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5CA8D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int</w:t>
            </w:r>
          </w:p>
        </w:tc>
        <w:tc>
          <w:tcPr>
            <w:tcW w:w="2633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396EA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er</w:t>
            </w:r>
          </w:p>
        </w:tc>
        <w:tc>
          <w:tcPr>
            <w:tcW w:w="1888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D873D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per</w:t>
            </w:r>
          </w:p>
        </w:tc>
      </w:tr>
      <w:tr w14:paraId="63CAF0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6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FE55FE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R</w:t>
            </w:r>
          </w:p>
        </w:tc>
        <w:tc>
          <w:tcPr>
            <w:tcW w:w="263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0CF22F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16653826392</w:t>
            </w:r>
          </w:p>
        </w:tc>
        <w:tc>
          <w:tcPr>
            <w:tcW w:w="263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94B18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356537528527</w:t>
            </w:r>
          </w:p>
        </w:tc>
        <w:tc>
          <w:tcPr>
            <w:tcW w:w="188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6D2B14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13552873</w:t>
            </w:r>
          </w:p>
        </w:tc>
      </w:tr>
      <w:tr w14:paraId="6FBAA5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EEE47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-values</w:t>
            </w:r>
          </w:p>
        </w:tc>
        <w:tc>
          <w:tcPr>
            <w:tcW w:w="2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BBEAD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7887678444068</w:t>
            </w:r>
          </w:p>
        </w:tc>
        <w:tc>
          <w:tcPr>
            <w:tcW w:w="2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E252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9112510401623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206C1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</w:tr>
    </w:tbl>
    <w:p w14:paraId="55DC62F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able footnote</w:t>
      </w:r>
    </w:p>
    <w:p w14:paraId="303D5F8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he E-value quantifies the minimum strength of association that an unmeasured confounder would need to have with bothS100 calcium-binding protein A12 (S100A12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and sepsis-associated acute kidney injury (SA-AKI) to fully explain the observed association, conditional on measured covariates.</w:t>
      </w:r>
    </w:p>
    <w:p w14:paraId="460AF73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he adjusted relative risk (RR) of 1.08 corresponds to an E-value of 1.38 for the point estimate and 1.29 for the lower bound of its 95% confidence interval (CI).</w:t>
      </w:r>
    </w:p>
    <w:p w14:paraId="17B883F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alculations followed the method of VanderWeele and Ding (Ann Intern Med, 2017).</w:t>
      </w:r>
    </w:p>
    <w:p w14:paraId="1347B2C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Abbreviations:</w:t>
      </w:r>
      <w:r>
        <w:rPr>
          <w:rFonts w:hint="default" w:ascii="Times New Roman" w:hAnsi="Times New Roman" w:cs="Times New Roman"/>
          <w:sz w:val="24"/>
          <w:szCs w:val="24"/>
        </w:rPr>
        <w:t xml:space="preserve"> S100A12, S100 calcium-binding protein A12; RR, relative risk; CI, confidence interval; SA-AKI, sepsis-associated acute kidney injury.</w:t>
      </w:r>
    </w:p>
    <w:p w14:paraId="60B8C4B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7B404B9F"/>
    <w:p w14:paraId="550C4DA8"/>
    <w:p w14:paraId="45CCC068"/>
    <w:p w14:paraId="55911C76"/>
    <w:p w14:paraId="4DE65B89"/>
    <w:p w14:paraId="21B6530D"/>
    <w:p w14:paraId="04A44025"/>
    <w:p w14:paraId="0B7593DB"/>
    <w:p w14:paraId="695B675A"/>
    <w:p w14:paraId="77EAEBE3"/>
    <w:p w14:paraId="01DB2E6A"/>
    <w:p w14:paraId="6AC54760"/>
    <w:p w14:paraId="2DEB6880"/>
    <w:p w14:paraId="20F3C7A8"/>
    <w:p w14:paraId="1B9614C7"/>
    <w:p w14:paraId="2E3B2684"/>
    <w:p w14:paraId="32D58F7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b/>
          <w:bCs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S2. Multivariable logistic regression evaluating the independent association between plasma S100A12 and SA-AKI.</w:t>
      </w:r>
    </w:p>
    <w:p w14:paraId="06F8BA88"/>
    <w:tbl>
      <w:tblPr>
        <w:tblStyle w:val="2"/>
        <w:tblW w:w="8519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8"/>
        <w:gridCol w:w="1246"/>
        <w:gridCol w:w="2706"/>
        <w:gridCol w:w="2489"/>
      </w:tblGrid>
      <w:tr w14:paraId="3851E2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078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F42E3D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able</w:t>
            </w:r>
          </w:p>
        </w:tc>
        <w:tc>
          <w:tcPr>
            <w:tcW w:w="1246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6DED34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.event_%</w:t>
            </w:r>
          </w:p>
        </w:tc>
        <w:tc>
          <w:tcPr>
            <w:tcW w:w="2706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A6CF2F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ude.OR (95%CI)</w:t>
            </w:r>
            <w:r>
              <w:rPr>
                <w:rStyle w:val="4"/>
                <w:rFonts w:hint="default" w:ascii="Times New Roman" w:hAnsi="Times New Roman" w:cs="Times New Roman"/>
                <w:b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2489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73B092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j.OR (95%CI)</w:t>
            </w:r>
            <w:r>
              <w:rPr>
                <w:rStyle w:val="4"/>
                <w:rFonts w:hint="default" w:ascii="Times New Roman" w:hAnsi="Times New Roman" w:cs="Times New Roman"/>
                <w:b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value</w:t>
            </w:r>
          </w:p>
        </w:tc>
      </w:tr>
      <w:tr w14:paraId="4FE64B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25400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12 (ng/mL)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5A63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 (59.9)</w:t>
            </w:r>
          </w:p>
        </w:tc>
        <w:tc>
          <w:tcPr>
            <w:tcW w:w="27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77053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8 (1.13~1.23)</w:t>
            </w:r>
          </w:p>
          <w:p w14:paraId="44699F1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4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F0368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6 (1.09~1.23)</w:t>
            </w:r>
          </w:p>
          <w:p w14:paraId="38C2010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60210C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48569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rtiles of S100A12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6EC28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7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7FDD1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D5BD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73C99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D0F4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1 (low)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9E329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 (23.9)</w:t>
            </w:r>
          </w:p>
        </w:tc>
        <w:tc>
          <w:tcPr>
            <w:tcW w:w="27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387AA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(Ref)</w:t>
            </w:r>
          </w:p>
        </w:tc>
        <w:tc>
          <w:tcPr>
            <w:tcW w:w="24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2D8DE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(Ref)</w:t>
            </w:r>
          </w:p>
        </w:tc>
      </w:tr>
      <w:tr w14:paraId="531551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DD36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2 (middle)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F2038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 (64.2)</w:t>
            </w:r>
          </w:p>
        </w:tc>
        <w:tc>
          <w:tcPr>
            <w:tcW w:w="27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30AF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1 (2.69~12.11)</w:t>
            </w:r>
          </w:p>
          <w:p w14:paraId="5BF8C71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4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9A1D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1 (1.23~9.98)</w:t>
            </w:r>
          </w:p>
          <w:p w14:paraId="48B938B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9</w:t>
            </w:r>
          </w:p>
        </w:tc>
      </w:tr>
      <w:tr w14:paraId="62C8E8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484BA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3 (high)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51F92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 (91.2)</w:t>
            </w:r>
          </w:p>
        </w:tc>
        <w:tc>
          <w:tcPr>
            <w:tcW w:w="27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9BF2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94 (12.01~90.32)</w:t>
            </w:r>
          </w:p>
          <w:p w14:paraId="782A58F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4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E645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 (5.92~97.3)</w:t>
            </w:r>
          </w:p>
          <w:p w14:paraId="47E971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4F2659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B5307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229CA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 (59.9)</w:t>
            </w:r>
          </w:p>
        </w:tc>
        <w:tc>
          <w:tcPr>
            <w:tcW w:w="27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46AE0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3 (3.53~9.32)</w:t>
            </w:r>
          </w:p>
          <w:p w14:paraId="3B3C7A6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4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90EFF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7 (2.38~9.15)</w:t>
            </w:r>
          </w:p>
          <w:p w14:paraId="205E2E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</w:tbl>
    <w:p w14:paraId="784EB2D2"/>
    <w:p w14:paraId="67CB458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footnote</w:t>
      </w:r>
    </w:p>
    <w:p w14:paraId="0C68861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The adjusted model (Model 4) was controlled for age,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gender</w:t>
      </w:r>
      <w:r>
        <w:rPr>
          <w:rFonts w:hint="default" w:ascii="Times New Roman" w:hAnsi="Times New Roman" w:cs="Times New Roman"/>
          <w:sz w:val="24"/>
          <w:szCs w:val="24"/>
        </w:rPr>
        <w:t>, body mass index (BMI), hypertension (HBP), Sequential Organ Failure Assessmen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sz w:val="24"/>
          <w:szCs w:val="24"/>
        </w:rPr>
        <w:t>SOFA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)</w:t>
      </w:r>
      <w:r>
        <w:rPr>
          <w:rFonts w:hint="default" w:ascii="Times New Roman" w:hAnsi="Times New Roman" w:cs="Times New Roman"/>
          <w:sz w:val="24"/>
          <w:szCs w:val="24"/>
        </w:rPr>
        <w:t xml:space="preserve"> score, C-reactive protei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sz w:val="24"/>
          <w:szCs w:val="24"/>
        </w:rPr>
        <w:t>CRP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)</w:t>
      </w:r>
      <w:r>
        <w:rPr>
          <w:rFonts w:hint="default" w:ascii="Times New Roman" w:hAnsi="Times New Roman" w:cs="Times New Roman"/>
          <w:sz w:val="24"/>
          <w:szCs w:val="24"/>
        </w:rPr>
        <w:t xml:space="preserve">, lactate, mean arterial pressure (MAP), highly nephrotoxic antibiotic exposur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before AKI </w:t>
      </w:r>
      <w:r>
        <w:rPr>
          <w:rFonts w:hint="default" w:ascii="Times New Roman" w:hAnsi="Times New Roman" w:cs="Times New Roman"/>
          <w:sz w:val="24"/>
          <w:szCs w:val="24"/>
        </w:rPr>
        <w:t>(H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sz w:val="24"/>
          <w:szCs w:val="24"/>
        </w:rPr>
        <w:t>AKI), serum albumin, baseline creatinine (Cr), and 7-day cumulative fluid balance.</w:t>
      </w:r>
    </w:p>
    <w:p w14:paraId="770B0A7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Abbreviations: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S100A12, S100 calcium-binding protein A12; SA-AKI, sepsis-associated acute kidney injury; OR, odds ratio; CI, confidence interval; BMI, body mass index; HBP, hypertension; SOFA, Sequential Organ Failure Assessment; CRP, C-reactive protein; MAP, mean arterial pressure; H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sz w:val="24"/>
          <w:szCs w:val="24"/>
        </w:rPr>
        <w:t>AKI, highly nephrotoxic antibiotic exposur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before AKI</w:t>
      </w:r>
      <w:r>
        <w:rPr>
          <w:rFonts w:hint="default" w:ascii="Times New Roman" w:hAnsi="Times New Roman" w:cs="Times New Roman"/>
          <w:sz w:val="24"/>
          <w:szCs w:val="24"/>
        </w:rPr>
        <w:t>; Cr, creatinine.</w:t>
      </w:r>
    </w:p>
    <w:p w14:paraId="0AC8956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035354E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6B9DBFD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3A0B9F5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4DF314A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S3. Subgroup analysis by infection site (abdominal vs. non-abdominal)</w:t>
      </w:r>
    </w:p>
    <w:tbl>
      <w:tblPr>
        <w:tblStyle w:val="2"/>
        <w:tblW w:w="8519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8"/>
        <w:gridCol w:w="810"/>
        <w:gridCol w:w="936"/>
        <w:gridCol w:w="1286"/>
        <w:gridCol w:w="1135"/>
        <w:gridCol w:w="1270"/>
        <w:gridCol w:w="1017"/>
        <w:gridCol w:w="1267"/>
      </w:tblGrid>
      <w:tr w14:paraId="77BF9C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798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AFFCB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bgroup</w:t>
            </w:r>
          </w:p>
        </w:tc>
        <w:tc>
          <w:tcPr>
            <w:tcW w:w="810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D2D4D3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.total</w:t>
            </w:r>
          </w:p>
        </w:tc>
        <w:tc>
          <w:tcPr>
            <w:tcW w:w="936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21937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.event_%</w:t>
            </w:r>
          </w:p>
        </w:tc>
        <w:tc>
          <w:tcPr>
            <w:tcW w:w="1286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A8B909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ude.OR_95CI</w:t>
            </w:r>
          </w:p>
        </w:tc>
        <w:tc>
          <w:tcPr>
            <w:tcW w:w="1135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1E205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ude.P_value</w:t>
            </w:r>
          </w:p>
        </w:tc>
        <w:tc>
          <w:tcPr>
            <w:tcW w:w="1270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2B5D5E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j.OR_95CI</w:t>
            </w:r>
          </w:p>
        </w:tc>
        <w:tc>
          <w:tcPr>
            <w:tcW w:w="1017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363C1F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j.P_value</w:t>
            </w:r>
          </w:p>
        </w:tc>
        <w:tc>
          <w:tcPr>
            <w:tcW w:w="1267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DD576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for.interaction</w:t>
            </w:r>
          </w:p>
        </w:tc>
      </w:tr>
      <w:tr w14:paraId="429E70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798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454890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I</w:t>
            </w:r>
          </w:p>
        </w:tc>
        <w:tc>
          <w:tcPr>
            <w:tcW w:w="810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5DD043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36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7F3047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286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A7E761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35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13723E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270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8918B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17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23EB7F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267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D81D55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2AD8B0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479A43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81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7712CF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</w:t>
            </w:r>
          </w:p>
        </w:tc>
        <w:tc>
          <w:tcPr>
            <w:tcW w:w="93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9E5DD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 (59)</w:t>
            </w:r>
          </w:p>
        </w:tc>
        <w:tc>
          <w:tcPr>
            <w:tcW w:w="128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B87CA4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5 (1.09~1.22)</w:t>
            </w:r>
          </w:p>
        </w:tc>
        <w:tc>
          <w:tcPr>
            <w:tcW w:w="113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AB2CF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7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C58310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 (1.08~1.32)</w:t>
            </w:r>
          </w:p>
        </w:tc>
        <w:tc>
          <w:tcPr>
            <w:tcW w:w="101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0F5EB4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6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35EA01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9</w:t>
            </w:r>
          </w:p>
        </w:tc>
      </w:tr>
      <w:tr w14:paraId="397901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480E3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Yes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C9EA1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</w:t>
            </w: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D43E1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 (60.8)</w:t>
            </w:r>
          </w:p>
        </w:tc>
        <w:tc>
          <w:tcPr>
            <w:tcW w:w="12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F900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1 (1.13~1.3)</w:t>
            </w:r>
          </w:p>
        </w:tc>
        <w:tc>
          <w:tcPr>
            <w:tcW w:w="11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A4598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98AE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3 (1.19~1.98)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2D20E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FB62B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</w:tbl>
    <w:p w14:paraId="2CE6640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footnote</w:t>
      </w:r>
    </w:p>
    <w:p w14:paraId="7BBEF32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bgroup logistic regression of S100A12 for predicting sepsis-associated acute kidney injury (SA-AKI) by infection site. The interaction term between S100A12 and abdominal infection status (AI) tested effect modification.</w:t>
      </w:r>
    </w:p>
    <w:p w14:paraId="006DB1E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Abbreviations:</w:t>
      </w:r>
      <w:r>
        <w:rPr>
          <w:rFonts w:hint="default" w:ascii="Times New Roman" w:hAnsi="Times New Roman" w:cs="Times New Roman"/>
          <w:sz w:val="24"/>
          <w:szCs w:val="24"/>
        </w:rPr>
        <w:t xml:space="preserve"> S100A12, S100 calcium-binding protein A12; SA-AKI, sepsis-associated acute kidney injury; OR, odds ratio; CI, confidence interval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AI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 abdominal infection.</w:t>
      </w:r>
    </w:p>
    <w:p w14:paraId="7529FB2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5BCBCB7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11E5EF1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5B147FA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6FEA649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2B49F75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72E2178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6F17F5B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241EF90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68EAAF2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3626F11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413E119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4. Association between plasma S100A12 and time to SA-AKI in the Cox proportional hazards model</w:t>
      </w:r>
    </w:p>
    <w:tbl>
      <w:tblPr>
        <w:tblStyle w:val="2"/>
        <w:tblW w:w="942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734"/>
        <w:gridCol w:w="1162"/>
        <w:gridCol w:w="696"/>
        <w:gridCol w:w="1199"/>
        <w:gridCol w:w="733"/>
        <w:gridCol w:w="1219"/>
        <w:gridCol w:w="676"/>
        <w:gridCol w:w="1181"/>
        <w:gridCol w:w="688"/>
      </w:tblGrid>
      <w:tr w14:paraId="48ADB7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135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A92C0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able</w:t>
            </w:r>
          </w:p>
        </w:tc>
        <w:tc>
          <w:tcPr>
            <w:tcW w:w="734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DC373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.event_%</w:t>
            </w:r>
          </w:p>
        </w:tc>
        <w:tc>
          <w:tcPr>
            <w:tcW w:w="1858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0915D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rude </w:t>
            </w:r>
          </w:p>
        </w:tc>
        <w:tc>
          <w:tcPr>
            <w:tcW w:w="1932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067035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odel 1 </w:t>
            </w:r>
          </w:p>
        </w:tc>
        <w:tc>
          <w:tcPr>
            <w:tcW w:w="1895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3FF8B1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869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07FAA6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b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3</w:t>
            </w:r>
          </w:p>
        </w:tc>
      </w:tr>
      <w:tr w14:paraId="398DD8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135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7BBA8C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b/>
                <w:sz w:val="20"/>
              </w:rPr>
            </w:pPr>
          </w:p>
        </w:tc>
        <w:tc>
          <w:tcPr>
            <w:tcW w:w="734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A9B758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b/>
                <w:sz w:val="20"/>
              </w:rPr>
            </w:pPr>
          </w:p>
        </w:tc>
        <w:tc>
          <w:tcPr>
            <w:tcW w:w="1858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707CFA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b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R(95%CI)</w:t>
            </w:r>
            <w:r>
              <w:rPr>
                <w:rStyle w:val="4"/>
                <w:rFonts w:hint="default" w:ascii="Times New Roman" w:hAnsi="Times New Roman" w:eastAsia="宋体" w:cs="Times New Roman"/>
                <w:b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lue</w:t>
            </w:r>
          </w:p>
        </w:tc>
        <w:tc>
          <w:tcPr>
            <w:tcW w:w="193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16FE0B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b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R(95%CI)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Style w:val="4"/>
                <w:rFonts w:hint="default" w:ascii="Times New Roman" w:hAnsi="Times New Roman" w:eastAsia="宋体" w:cs="Times New Roman"/>
                <w:b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189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CB174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b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R(95%CI)</w:t>
            </w:r>
            <w:r>
              <w:rPr>
                <w:rStyle w:val="4"/>
                <w:rFonts w:hint="default" w:ascii="Times New Roman" w:hAnsi="Times New Roman" w:eastAsia="宋体" w:cs="Times New Roman"/>
                <w:b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lue</w:t>
            </w:r>
          </w:p>
        </w:tc>
        <w:tc>
          <w:tcPr>
            <w:tcW w:w="1869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9FB35F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b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R(95%CI)</w:t>
            </w:r>
            <w:r>
              <w:rPr>
                <w:rStyle w:val="4"/>
                <w:rFonts w:hint="default" w:ascii="Times New Roman" w:hAnsi="Times New Roman" w:eastAsia="宋体" w:cs="Times New Roman"/>
                <w:b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lue</w:t>
            </w:r>
          </w:p>
        </w:tc>
      </w:tr>
      <w:tr w14:paraId="1C62B8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72FC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12 (ng/mL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ADD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 (59.9)</w:t>
            </w:r>
          </w:p>
        </w:tc>
        <w:tc>
          <w:tcPr>
            <w:tcW w:w="11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0054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2 (1.09~1.15)</w:t>
            </w:r>
          </w:p>
        </w:tc>
        <w:tc>
          <w:tcPr>
            <w:tcW w:w="6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4CB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9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C3D4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2 (1.09~1.15)</w:t>
            </w:r>
          </w:p>
        </w:tc>
        <w:tc>
          <w:tcPr>
            <w:tcW w:w="7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5E4F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</w:p>
          <w:p w14:paraId="6C8EAE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121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7683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 (1.07~1.13)</w:t>
            </w:r>
          </w:p>
        </w:tc>
        <w:tc>
          <w:tcPr>
            <w:tcW w:w="6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55D0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</w:p>
          <w:p w14:paraId="239124B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11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19D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 (1.07~1.14)</w:t>
            </w:r>
          </w:p>
        </w:tc>
        <w:tc>
          <w:tcPr>
            <w:tcW w:w="6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57C4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</w:p>
          <w:p w14:paraId="064C940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</w:tr>
      <w:tr w14:paraId="71FE44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42B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rtiles of S100A1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37C4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D65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B044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79F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38B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95C9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FE76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C61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4F7E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DCCE8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055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1 (low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E63A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 (23.9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0B2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(Ref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BC58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BCF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(Ref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BA1F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1041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(Ref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9D73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469A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(Ref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DCB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1FE7F9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1F0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2 (middle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73B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 (64.2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AD6A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4 (2.16~6.83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DB19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8E78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2 (2.13~6.85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78B0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</w:p>
          <w:p w14:paraId="63AD33B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E721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  <w:t>2.87 (1.57~5.23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0D7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  <w:p w14:paraId="24479A2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CD20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宋体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2.72 (1.46~5.08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A744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.002</w:t>
            </w:r>
          </w:p>
        </w:tc>
      </w:tr>
      <w:tr w14:paraId="6A7B6C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60C2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3 (high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4F16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 (91.2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BDA3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49 (5.96~18.47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684F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E88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64 (5.9~19.18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B0EB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</w:p>
          <w:p w14:paraId="2F08C8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F5DB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  <w:t>7.69 (4.18~14.13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2415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</w:p>
          <w:p w14:paraId="605EEC4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53B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宋体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8.09 (4.17~15.69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5ED7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</w:p>
          <w:p w14:paraId="30D91AA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</w:tr>
      <w:tr w14:paraId="48C4C9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3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046DE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7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09E5B6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B6908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.41~4.01)</w:t>
            </w:r>
          </w:p>
        </w:tc>
        <w:tc>
          <w:tcPr>
            <w:tcW w:w="69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FDA5BA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9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A13EE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4 (2.4~4.1)</w:t>
            </w:r>
          </w:p>
        </w:tc>
        <w:tc>
          <w:tcPr>
            <w:tcW w:w="73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3F426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</w:p>
          <w:p w14:paraId="5E9E1B4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121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7474B0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  <w:t>2.75 (2.07~3.65)</w:t>
            </w:r>
          </w:p>
        </w:tc>
        <w:tc>
          <w:tcPr>
            <w:tcW w:w="67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F319B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</w:p>
          <w:p w14:paraId="558C4EA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118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433841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8 (2.1~3.94)</w:t>
            </w:r>
          </w:p>
        </w:tc>
        <w:tc>
          <w:tcPr>
            <w:tcW w:w="68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C07DAF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</w:p>
          <w:p w14:paraId="4A294FD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</w:tr>
    </w:tbl>
    <w:p w14:paraId="5A43640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footnote</w:t>
      </w:r>
    </w:p>
    <w:p w14:paraId="65A8010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Model 1: adjusted for age, gender, body mass index (BMI), and hypertension (HBP).</w:t>
      </w:r>
    </w:p>
    <w:p w14:paraId="356F895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Model 2: adjusted for Model 1 plus Sequential Organ Failure Assessment (SOFA) score, Acute Physiology and Chronic Health Evaluation II (APACHE II) score, C-reactive protein (CRP), neutrophil count, procalcitonin (PCT), coagulation disorder, N-terminal pro-brain natriuretic peptide (NT-proBNP), arterial oxygen pressure (PaO₂), blood lactate, and blood glucose.</w:t>
      </w:r>
    </w:p>
    <w:p w14:paraId="4FAB4A9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Model 3: adjusted for Model 2 plus mechanical ventilation (MV), vasopressor therapy, mean arterial pressure (MAP), septic shock, highly nephrotoxic antibiotic exposure before AKI, and 7-day cumulative fluid balance.</w:t>
      </w:r>
    </w:p>
    <w:p w14:paraId="15C889E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Results are presented as odds ratios (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H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Rs) with 95 % confidence intervals (CIs). Boldface indicates statistical significance (p &lt; 0.05).</w:t>
      </w:r>
    </w:p>
    <w:p w14:paraId="303FED7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Abbreviations: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APACHE II, Acute Physiology and Chronic Health Evaluation II; ARDS, acute respiratory distress syndrome; BMI, body mass index; CI, confidence interval; CRP, C-reactive protein; HBP, hypertension; HR, hazard ratio;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MAP, mean arterial pressure; MV, mechanical ventilation; NT-proBNP, N-terminal pro-brain natriuretic peptide; PaO₂, arterial oxygen pressure; PCT, procalcitonin; Ref, reference; SA-AKI, sepsis-associated acute kidney injury; SOFA, Sequential Organ Failure Assessment; S100A12, S100 calcium-binding protein A12.</w:t>
      </w:r>
    </w:p>
    <w:p w14:paraId="0969672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748EBD3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4B3B95F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4F8F99B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3E92997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02236D0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00FBDB1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3B4D4DE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410E084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2A28F3B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14C5207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2FC45DD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531FC76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747DFED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5B9E821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6F2F42C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20A5154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05154C8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. Logistic regression analysis after excluding extreme plasma S100A12 values (1st and 99th percentiles)</w:t>
      </w:r>
    </w:p>
    <w:tbl>
      <w:tblPr>
        <w:tblStyle w:val="2"/>
        <w:tblW w:w="921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7"/>
        <w:gridCol w:w="757"/>
        <w:gridCol w:w="1185"/>
        <w:gridCol w:w="898"/>
        <w:gridCol w:w="1185"/>
        <w:gridCol w:w="786"/>
        <w:gridCol w:w="857"/>
        <w:gridCol w:w="786"/>
        <w:gridCol w:w="857"/>
        <w:gridCol w:w="786"/>
      </w:tblGrid>
      <w:tr w14:paraId="4CB2DE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207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276BD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able</w:t>
            </w:r>
          </w:p>
        </w:tc>
        <w:tc>
          <w:tcPr>
            <w:tcW w:w="757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4797C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.event_%</w:t>
            </w:r>
          </w:p>
        </w:tc>
        <w:tc>
          <w:tcPr>
            <w:tcW w:w="898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3759D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rude </w:t>
            </w:r>
          </w:p>
        </w:tc>
        <w:tc>
          <w:tcPr>
            <w:tcW w:w="786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0865C1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odel 1 </w:t>
            </w:r>
          </w:p>
        </w:tc>
        <w:tc>
          <w:tcPr>
            <w:tcW w:w="786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21EE75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 2</w:t>
            </w:r>
          </w:p>
        </w:tc>
        <w:tc>
          <w:tcPr>
            <w:tcW w:w="786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F337DA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b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 3</w:t>
            </w:r>
          </w:p>
        </w:tc>
      </w:tr>
      <w:tr w14:paraId="30C949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207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21A954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sz w:val="20"/>
                <w:szCs w:val="20"/>
              </w:rPr>
            </w:pPr>
          </w:p>
        </w:tc>
        <w:tc>
          <w:tcPr>
            <w:tcW w:w="757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1ECF8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sz w:val="20"/>
                <w:szCs w:val="20"/>
              </w:rPr>
            </w:pPr>
          </w:p>
        </w:tc>
        <w:tc>
          <w:tcPr>
            <w:tcW w:w="898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B269C1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b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OR(95%CI) </w:t>
            </w:r>
            <w:r>
              <w:rPr>
                <w:rStyle w:val="4"/>
                <w:rFonts w:hint="default" w:ascii="Times New Roman" w:hAnsi="Times New Roman" w:eastAsia="宋体" w:cs="Times New Roman"/>
                <w:b/>
                <w:sz w:val="20"/>
                <w:szCs w:val="20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lue</w:t>
            </w:r>
          </w:p>
        </w:tc>
        <w:tc>
          <w:tcPr>
            <w:tcW w:w="78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0C9904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b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OR(95%CI) </w:t>
            </w:r>
            <w:r>
              <w:rPr>
                <w:rStyle w:val="4"/>
                <w:rFonts w:hint="default" w:ascii="Times New Roman" w:hAnsi="Times New Roman" w:eastAsia="宋体" w:cs="Times New Roman"/>
                <w:b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78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7A502B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b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(95%CI)</w:t>
            </w:r>
            <w:r>
              <w:rPr>
                <w:rStyle w:val="4"/>
                <w:rFonts w:hint="default" w:ascii="Times New Roman" w:hAnsi="Times New Roman" w:eastAsia="宋体" w:cs="Times New Roman"/>
                <w:b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lue</w:t>
            </w:r>
          </w:p>
        </w:tc>
        <w:tc>
          <w:tcPr>
            <w:tcW w:w="78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15FAE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b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(95%CI)</w:t>
            </w:r>
            <w:r>
              <w:rPr>
                <w:rStyle w:val="4"/>
                <w:rFonts w:hint="default" w:ascii="Times New Roman" w:hAnsi="Times New Roman" w:eastAsia="宋体" w:cs="Times New Roman"/>
                <w:b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lue</w:t>
            </w:r>
          </w:p>
        </w:tc>
      </w:tr>
      <w:tr w14:paraId="633E08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B56B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12 (ng/mL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BDC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7 (59.7)</w:t>
            </w:r>
          </w:p>
        </w:tc>
        <w:tc>
          <w:tcPr>
            <w:tcW w:w="11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98D5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8 (1.13~1.23)</w:t>
            </w:r>
          </w:p>
        </w:tc>
        <w:tc>
          <w:tcPr>
            <w:tcW w:w="89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6F7C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D964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9 (1.13~1.25)</w:t>
            </w:r>
          </w:p>
        </w:tc>
        <w:tc>
          <w:tcPr>
            <w:tcW w:w="7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BC8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</w:p>
          <w:p w14:paraId="5965C2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85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E72F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8 (1.11~1.24)</w:t>
            </w:r>
          </w:p>
        </w:tc>
        <w:tc>
          <w:tcPr>
            <w:tcW w:w="7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AFF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</w:p>
          <w:p w14:paraId="1F17499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85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5AC9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8 (1.11~1.25)</w:t>
            </w:r>
          </w:p>
        </w:tc>
        <w:tc>
          <w:tcPr>
            <w:tcW w:w="7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0BFB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</w:p>
          <w:p w14:paraId="2D326CB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</w:tr>
      <w:tr w14:paraId="307A8F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8455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rtiles of S100A1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59ED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0158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6725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DA5B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8BB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EC65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8952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67BE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6720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17D6D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4D39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1 (low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4733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 (24.6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1261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(Ref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2996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9FC9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(Ref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B679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F65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(Ref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92AA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0915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(Ref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C326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2E72A8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EE75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2 (middle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F6D6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 (63.1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434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3 (2.46~11.15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3ACA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1165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2 (2.27~11.08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200F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</w:p>
          <w:p w14:paraId="25080F1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028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9 (1.46~9.82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E2AC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97E8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5 (1.36~9.83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6F9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</w:tr>
      <w:tr w14:paraId="542E6A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CD83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3 (high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961C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 (90.9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91D2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62 (11.14~84.18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3560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E22F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58 (11.22~94.64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84A4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</w:p>
          <w:p w14:paraId="1F951BA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87C5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14 (7.98~92.25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2A0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</w:p>
          <w:p w14:paraId="4D29B29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087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22 (6.69~87.7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FFDE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</w:p>
          <w:p w14:paraId="60F8B3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</w:tr>
      <w:tr w14:paraId="28EB5A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A2C51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75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4378AD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8894FF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8 (3.37~8.89)</w:t>
            </w:r>
          </w:p>
        </w:tc>
        <w:tc>
          <w:tcPr>
            <w:tcW w:w="89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F6FF7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D8550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9 (3.35~9.32)</w:t>
            </w:r>
          </w:p>
        </w:tc>
        <w:tc>
          <w:tcPr>
            <w:tcW w:w="78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DB0E0A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</w:p>
          <w:p w14:paraId="668E41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85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2117E0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2 (2.78~9.06)</w:t>
            </w:r>
          </w:p>
        </w:tc>
        <w:tc>
          <w:tcPr>
            <w:tcW w:w="78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D9E8C4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</w:p>
          <w:p w14:paraId="1C7372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85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7E718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5 (2.55~8.88)</w:t>
            </w:r>
          </w:p>
        </w:tc>
        <w:tc>
          <w:tcPr>
            <w:tcW w:w="78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A6038F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</w:p>
          <w:p w14:paraId="434FD8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</w:tr>
    </w:tbl>
    <w:p w14:paraId="72BEE2C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0486993D"/>
    <w:p w14:paraId="63E35003"/>
    <w:p w14:paraId="23580E4B"/>
    <w:p w14:paraId="0C2541AD"/>
    <w:p w14:paraId="5515D119"/>
    <w:p w14:paraId="189C71D2"/>
    <w:p w14:paraId="16469768"/>
    <w:p w14:paraId="151C02F8"/>
    <w:p w14:paraId="6A726F69"/>
    <w:p w14:paraId="1AC5DB40"/>
    <w:p w14:paraId="0EE493DE"/>
    <w:p w14:paraId="4B4B2D58"/>
    <w:p w14:paraId="321FCA57"/>
    <w:p w14:paraId="41FC2BBE"/>
    <w:p w14:paraId="55A720E9"/>
    <w:p w14:paraId="50EB477D"/>
    <w:p w14:paraId="67A8DB65"/>
    <w:p w14:paraId="7DA88C79"/>
    <w:p w14:paraId="6AE5052A"/>
    <w:p w14:paraId="38CBB7B7"/>
    <w:p w14:paraId="0D20C504"/>
    <w:p w14:paraId="469C747A"/>
    <w:p w14:paraId="4F15DBB4"/>
    <w:p w14:paraId="23C2169A"/>
    <w:p w14:paraId="4C153E89"/>
    <w:p w14:paraId="6545C8A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S6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. Association between standardized plasma S100A12 (per 1 SD) and risk of SA-AKI</w:t>
      </w:r>
    </w:p>
    <w:p w14:paraId="0CB3503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tbl>
      <w:tblPr>
        <w:tblStyle w:val="2"/>
        <w:tblW w:w="844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3"/>
        <w:gridCol w:w="679"/>
        <w:gridCol w:w="1337"/>
        <w:gridCol w:w="1466"/>
        <w:gridCol w:w="1013"/>
        <w:gridCol w:w="1473"/>
        <w:gridCol w:w="1001"/>
      </w:tblGrid>
      <w:tr w14:paraId="23B749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55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98320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able</w:t>
            </w:r>
          </w:p>
        </w:tc>
        <w:tc>
          <w:tcPr>
            <w:tcW w:w="67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80FA0A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N</w:t>
            </w:r>
          </w:p>
        </w:tc>
        <w:tc>
          <w:tcPr>
            <w:tcW w:w="133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756E43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.event_%</w:t>
            </w:r>
          </w:p>
        </w:tc>
        <w:tc>
          <w:tcPr>
            <w:tcW w:w="146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114BDE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rude OR </w:t>
            </w:r>
          </w:p>
          <w:p w14:paraId="0B31CC3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5%CI)</w:t>
            </w:r>
          </w:p>
        </w:tc>
        <w:tc>
          <w:tcPr>
            <w:tcW w:w="101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700326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 value</w:t>
            </w:r>
          </w:p>
        </w:tc>
        <w:tc>
          <w:tcPr>
            <w:tcW w:w="147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EAF91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0"/>
                <w:szCs w:val="20"/>
              </w:rPr>
              <w:t>Adjusted OR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  <w:p w14:paraId="04304C3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5%CI)</w:t>
            </w:r>
          </w:p>
        </w:tc>
        <w:tc>
          <w:tcPr>
            <w:tcW w:w="100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B46B8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 value</w:t>
            </w:r>
          </w:p>
        </w:tc>
      </w:tr>
      <w:tr w14:paraId="172FA2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54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A1F3C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S100A12 (per 1 SD, z-score)</w:t>
            </w:r>
          </w:p>
        </w:tc>
        <w:tc>
          <w:tcPr>
            <w:tcW w:w="679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8A4978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</w:t>
            </w:r>
          </w:p>
        </w:tc>
        <w:tc>
          <w:tcPr>
            <w:tcW w:w="1337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016682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 (59.9)</w:t>
            </w:r>
          </w:p>
        </w:tc>
        <w:tc>
          <w:tcPr>
            <w:tcW w:w="1466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989880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2 (3.08~6.91)</w:t>
            </w:r>
          </w:p>
        </w:tc>
        <w:tc>
          <w:tcPr>
            <w:tcW w:w="1013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54053A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73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6DFEC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8 (2.55~7.52)</w:t>
            </w:r>
          </w:p>
        </w:tc>
        <w:tc>
          <w:tcPr>
            <w:tcW w:w="1001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F9C15F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</w:tbl>
    <w:p w14:paraId="38D16A1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Table footnote</w:t>
      </w:r>
    </w:p>
    <w:p w14:paraId="4B6AD71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Odds ratios (ORs) were derived from logistic regression analyses. The adjusted model corresponds to Model 3, which included the following covariates: age, gender, BMI, hypertension, SOFA, APACHE II, CRP, neutrophil count, PCT, coagulation disorder, NT-proBNP, PaO₂, lactate, glucose, mechanical ventilation, vasopressor therapy, MAP, septic shock, HAAKI, and 7-day cumulative fluid balance.</w:t>
      </w:r>
    </w:p>
    <w:p w14:paraId="7B86EED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S100A12 was standardized to a z-score; odds ratios (ORs) are expressed per one standard deviation (SD) increase in plasma S100A12 concentration.</w:t>
      </w:r>
    </w:p>
    <w:p w14:paraId="375EE49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Abbreviations:</w:t>
      </w:r>
    </w:p>
    <w:p w14:paraId="1513C42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AKI, acute kidney injury; APACHE II, Acute Physiology and Chronic Health Evaluation II; BMI, body mass index; CRP, C-reactive protein; HAAKI, highly nephrotoxic antibiotic exposure before AKI; MAP, mean arterial pressure; NT-proBNP, N-terminal pro-brain natriuretic peptide; OR, odds ratio; PaO₂, arterial oxygen pressure; PCT, procalcitonin; SA-AKI, sepsis-associated acute kidney injury; SD, standard deviation; SOFA, Sequential Organ Failure Assessment.</w:t>
      </w:r>
    </w:p>
    <w:p w14:paraId="46F4E76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7F3059C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2030D34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able S7. Association between plasma S100A12 and SA-AKI in the matched cohort</w:t>
      </w:r>
    </w:p>
    <w:tbl>
      <w:tblPr>
        <w:tblStyle w:val="2"/>
        <w:tblW w:w="864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3"/>
        <w:gridCol w:w="1210"/>
        <w:gridCol w:w="1877"/>
        <w:gridCol w:w="786"/>
        <w:gridCol w:w="1977"/>
        <w:gridCol w:w="786"/>
      </w:tblGrid>
      <w:tr w14:paraId="29B55A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013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D95B1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able</w:t>
            </w:r>
          </w:p>
        </w:tc>
        <w:tc>
          <w:tcPr>
            <w:tcW w:w="1210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5AC8B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.event_%</w:t>
            </w:r>
          </w:p>
        </w:tc>
        <w:tc>
          <w:tcPr>
            <w:tcW w:w="786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576F9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  <w:t>Matched model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86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BB1CB0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  <w:t>Adjusted matched model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1E983D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013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1619FB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sz w:val="20"/>
                <w:szCs w:val="20"/>
              </w:rPr>
            </w:pPr>
          </w:p>
        </w:tc>
        <w:tc>
          <w:tcPr>
            <w:tcW w:w="1210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D2A22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sz w:val="20"/>
                <w:szCs w:val="20"/>
              </w:rPr>
            </w:pPr>
          </w:p>
        </w:tc>
        <w:tc>
          <w:tcPr>
            <w:tcW w:w="78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752949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b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OR(95%CI) </w:t>
            </w:r>
            <w:r>
              <w:rPr>
                <w:rStyle w:val="4"/>
                <w:rFonts w:hint="default" w:ascii="Times New Roman" w:hAnsi="Times New Roman" w:eastAsia="宋体" w:cs="Times New Roman"/>
                <w:b/>
                <w:sz w:val="20"/>
                <w:szCs w:val="20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lue</w:t>
            </w:r>
          </w:p>
        </w:tc>
        <w:tc>
          <w:tcPr>
            <w:tcW w:w="78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AAFA6C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b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OR(95%CI) </w:t>
            </w:r>
            <w:r>
              <w:rPr>
                <w:rStyle w:val="4"/>
                <w:rFonts w:hint="default" w:ascii="Times New Roman" w:hAnsi="Times New Roman" w:eastAsia="宋体" w:cs="Times New Roman"/>
                <w:b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value</w:t>
            </w:r>
          </w:p>
        </w:tc>
      </w:tr>
      <w:tr w14:paraId="6C843B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5EA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12 (ng/mL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9DE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 (50)</w:t>
            </w:r>
          </w:p>
        </w:tc>
        <w:tc>
          <w:tcPr>
            <w:tcW w:w="187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AED8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8 (1.07~1.29)</w:t>
            </w:r>
          </w:p>
        </w:tc>
        <w:tc>
          <w:tcPr>
            <w:tcW w:w="7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01B5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197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94B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9 (1.06~1.33)</w:t>
            </w:r>
          </w:p>
        </w:tc>
        <w:tc>
          <w:tcPr>
            <w:tcW w:w="7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9341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</w:tr>
      <w:tr w14:paraId="4F7551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8098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rtiles of S100A1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5072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EF48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6A0E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5DFF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340D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A75E0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5A65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1 (low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99A9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 (25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3E32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(Ref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996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5480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(Ref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61C2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135EA8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3484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2 (middle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B73F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 (54.1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362E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6 (1.46~31.23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C9DA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46F6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98 (1.78~55.83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B8EC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</w:t>
            </w:r>
          </w:p>
        </w:tc>
      </w:tr>
      <w:tr w14:paraId="53C2C9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26C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3 (high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1C2D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 (82.6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0BD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86 (3.07~81.95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0AD1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E1CB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41 (3.38~162.14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70BA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</w:tr>
      <w:tr w14:paraId="16C9BA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1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061E30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121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A16C20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BEB1D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6 (1.74~8.13)</w:t>
            </w:r>
          </w:p>
        </w:tc>
        <w:tc>
          <w:tcPr>
            <w:tcW w:w="78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325989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197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D0A9AC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2 (1.81~10.79)</w:t>
            </w:r>
          </w:p>
        </w:tc>
        <w:tc>
          <w:tcPr>
            <w:tcW w:w="78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53CA13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</w:tr>
    </w:tbl>
    <w:p w14:paraId="580F62D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Table footnote</w:t>
      </w:r>
    </w:p>
    <w:p w14:paraId="3EFE1D9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Conditional logistic regression analyses were performed in the matched cohort (n = 96).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Matching was conducted using a 1:1 nearest-neighbor algorithm with a caliper width of 0.2 to balance baseline characteristics between SA-AKI and non–SA-AKI patients.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The matched model represents conditional logistic regression accounting for the matched design. The adjusted matched model further adjusted for covariates with residual imbalance after matching (age, SOFA score, and NT-proBNP).</w:t>
      </w:r>
    </w:p>
    <w:p w14:paraId="6FB19B5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P for trend was calculated across S100A12 tertiles.</w:t>
      </w:r>
    </w:p>
    <w:p w14:paraId="273AEDA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Abbreviations: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 xml:space="preserve">OR, odds ratio; CI, confidence interval; </w:t>
      </w:r>
      <w:bookmarkStart w:id="0" w:name="_GoBack"/>
      <w:bookmarkEnd w:id="0"/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SOFA, Sequential Organ Failure Assessment; NT-proBNP, N-terminal pro–B-type natriuretic peptide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3A4DB8"/>
    <w:rsid w:val="05045994"/>
    <w:rsid w:val="05D00473"/>
    <w:rsid w:val="06624721"/>
    <w:rsid w:val="06D11A21"/>
    <w:rsid w:val="088B1FB1"/>
    <w:rsid w:val="08F71A98"/>
    <w:rsid w:val="09012917"/>
    <w:rsid w:val="09A10C72"/>
    <w:rsid w:val="0C476893"/>
    <w:rsid w:val="0CED3576"/>
    <w:rsid w:val="10EA5A3E"/>
    <w:rsid w:val="11DA2675"/>
    <w:rsid w:val="142E658A"/>
    <w:rsid w:val="15922F2F"/>
    <w:rsid w:val="15C60E1B"/>
    <w:rsid w:val="15EF27DF"/>
    <w:rsid w:val="161A0B74"/>
    <w:rsid w:val="172A648E"/>
    <w:rsid w:val="172F475C"/>
    <w:rsid w:val="1785421E"/>
    <w:rsid w:val="1BE428CB"/>
    <w:rsid w:val="1DDC7839"/>
    <w:rsid w:val="1DFA4ABA"/>
    <w:rsid w:val="20745325"/>
    <w:rsid w:val="23675615"/>
    <w:rsid w:val="239C52BE"/>
    <w:rsid w:val="24AD1BA4"/>
    <w:rsid w:val="25C24D84"/>
    <w:rsid w:val="26BB48FD"/>
    <w:rsid w:val="26F466F0"/>
    <w:rsid w:val="27B23BF4"/>
    <w:rsid w:val="27E13C65"/>
    <w:rsid w:val="29B175E9"/>
    <w:rsid w:val="29BA2259"/>
    <w:rsid w:val="2B163F34"/>
    <w:rsid w:val="2C574478"/>
    <w:rsid w:val="2C595F37"/>
    <w:rsid w:val="2CC97DA0"/>
    <w:rsid w:val="2D067C4C"/>
    <w:rsid w:val="2E156399"/>
    <w:rsid w:val="2ED45555"/>
    <w:rsid w:val="31E21AC1"/>
    <w:rsid w:val="31FC33CC"/>
    <w:rsid w:val="349F4DAC"/>
    <w:rsid w:val="355359F9"/>
    <w:rsid w:val="37877DCA"/>
    <w:rsid w:val="3882118F"/>
    <w:rsid w:val="3A145757"/>
    <w:rsid w:val="3B163D76"/>
    <w:rsid w:val="3C527456"/>
    <w:rsid w:val="3C7052F6"/>
    <w:rsid w:val="3D2178C5"/>
    <w:rsid w:val="3E9C5D1B"/>
    <w:rsid w:val="3F517030"/>
    <w:rsid w:val="3FF43934"/>
    <w:rsid w:val="40796351"/>
    <w:rsid w:val="41BB295C"/>
    <w:rsid w:val="42186857"/>
    <w:rsid w:val="42270710"/>
    <w:rsid w:val="438C0A54"/>
    <w:rsid w:val="446E4D4C"/>
    <w:rsid w:val="45521829"/>
    <w:rsid w:val="45B75274"/>
    <w:rsid w:val="46F4724E"/>
    <w:rsid w:val="4A4A6F73"/>
    <w:rsid w:val="4A7162AD"/>
    <w:rsid w:val="4AA81486"/>
    <w:rsid w:val="4B146DED"/>
    <w:rsid w:val="4E047D47"/>
    <w:rsid w:val="4E8560C7"/>
    <w:rsid w:val="4F7B673F"/>
    <w:rsid w:val="4FA81C53"/>
    <w:rsid w:val="5133250E"/>
    <w:rsid w:val="52096F54"/>
    <w:rsid w:val="52933A77"/>
    <w:rsid w:val="52EA30A1"/>
    <w:rsid w:val="535B27FA"/>
    <w:rsid w:val="53DC2205"/>
    <w:rsid w:val="55284354"/>
    <w:rsid w:val="57CA524F"/>
    <w:rsid w:val="59305B14"/>
    <w:rsid w:val="596547EF"/>
    <w:rsid w:val="5B231846"/>
    <w:rsid w:val="5DD961EC"/>
    <w:rsid w:val="5E754C1F"/>
    <w:rsid w:val="5F3D27AA"/>
    <w:rsid w:val="5F894360"/>
    <w:rsid w:val="5FE15F4A"/>
    <w:rsid w:val="60FF3C8B"/>
    <w:rsid w:val="62794CD3"/>
    <w:rsid w:val="642E0910"/>
    <w:rsid w:val="64C6142D"/>
    <w:rsid w:val="656D09C3"/>
    <w:rsid w:val="66012783"/>
    <w:rsid w:val="69A262CD"/>
    <w:rsid w:val="69D41F5D"/>
    <w:rsid w:val="6AFE1987"/>
    <w:rsid w:val="6DFE6809"/>
    <w:rsid w:val="6E62679B"/>
    <w:rsid w:val="6EE40E94"/>
    <w:rsid w:val="70AD65C3"/>
    <w:rsid w:val="73224A7E"/>
    <w:rsid w:val="734463A5"/>
    <w:rsid w:val="736A709B"/>
    <w:rsid w:val="746E2011"/>
    <w:rsid w:val="764741E2"/>
    <w:rsid w:val="77163E1A"/>
    <w:rsid w:val="78E35099"/>
    <w:rsid w:val="7A042C0A"/>
    <w:rsid w:val="7B8552CC"/>
    <w:rsid w:val="7C707B9F"/>
    <w:rsid w:val="7CB81302"/>
    <w:rsid w:val="7D43322A"/>
    <w:rsid w:val="7ED37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uiPriority w:val="0"/>
    <w:rPr>
      <w:rFonts w:hint="eastAsia" w:ascii="宋体" w:hAnsi="宋体" w:eastAsia="宋体" w:cs="宋体"/>
      <w:b/>
      <w:bCs/>
      <w:i/>
      <w:i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1108</Words>
  <Characters>6989</Characters>
  <Lines>0</Lines>
  <Paragraphs>0</Paragraphs>
  <TotalTime>2</TotalTime>
  <ScaleCrop>false</ScaleCrop>
  <LinksUpToDate>false</LinksUpToDate>
  <CharactersWithSpaces>7819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2T03:44:00Z</dcterms:created>
  <dc:creator>weixing</dc:creator>
  <cp:lastModifiedBy>刘环芹</cp:lastModifiedBy>
  <dcterms:modified xsi:type="dcterms:W3CDTF">2025-12-28T03:01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NzI4NGZjZTRmODk3NGY0ZTI3NDljNTA3OGRhZjYyMTMiLCJ1c2VySWQiOiI0MTUwNDUzOTQifQ==</vt:lpwstr>
  </property>
  <property fmtid="{D5CDD505-2E9C-101B-9397-08002B2CF9AE}" pid="4" name="ICV">
    <vt:lpwstr>82600F90EA644B0D98022A96A02BE1B7_12</vt:lpwstr>
  </property>
</Properties>
</file>